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Table 1. Susceptibility Testing for Strains Studied</w:t>
      </w:r>
    </w:p>
    <w:tbl>
      <w:tblPr>
        <w:tblW w:w="9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59"/>
        <w:gridCol w:w="897"/>
        <w:gridCol w:w="359"/>
        <w:gridCol w:w="1004"/>
        <w:gridCol w:w="359"/>
        <w:gridCol w:w="1004"/>
        <w:gridCol w:w="359"/>
        <w:gridCol w:w="924"/>
        <w:gridCol w:w="359"/>
        <w:gridCol w:w="943"/>
        <w:gridCol w:w="294"/>
        <w:gridCol w:w="723"/>
        <w:gridCol w:w="294"/>
        <w:gridCol w:w="941"/>
      </w:tblGrid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20" w:right="-101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kacin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20" w:right="-101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tamicin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20" w:right="-101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ztreonam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20" w:right="-101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picillin/ sulbactam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20" w:right="-101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ipercillin/ tazobactam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20" w:right="-101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fepime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20" w:right="-101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ropenem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 17978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0.5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/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1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8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28/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4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16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28/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5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16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28/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6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16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28/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12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16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28/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mipenem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tapenem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ripenem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proflox-acin</w:t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gecyc-line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isti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 17978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1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4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5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6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C12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PMingLiU;新細明體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4T14:14:00Z</dcterms:created>
  <dc:creator>Brad Spellberg</dc:creator>
  <dc:description/>
  <cp:keywords/>
  <dc:language>en-US</dc:language>
  <cp:lastModifiedBy>Brad Spellberg</cp:lastModifiedBy>
  <dcterms:modified xsi:type="dcterms:W3CDTF">2011-09-24T14:15:00Z</dcterms:modified>
  <cp:revision>1</cp:revision>
  <dc:subject/>
  <dc:title>Supplemental Table 1</dc:title>
</cp:coreProperties>
</file>